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81" w:type="dxa"/>
        <w:tblLook w:val="04A0" w:firstRow="1" w:lastRow="0" w:firstColumn="1" w:lastColumn="0" w:noHBand="0" w:noVBand="1"/>
      </w:tblPr>
      <w:tblGrid>
        <w:gridCol w:w="2069"/>
        <w:gridCol w:w="4980"/>
        <w:gridCol w:w="3824"/>
        <w:gridCol w:w="1654"/>
        <w:gridCol w:w="1654"/>
      </w:tblGrid>
      <w:tr w:rsidR="009122DD" w:rsidRPr="009122DD" w:rsidTr="009122DD">
        <w:trPr>
          <w:trHeight w:val="456"/>
        </w:trPr>
        <w:tc>
          <w:tcPr>
            <w:tcW w:w="14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</w:rPr>
            </w:pPr>
            <w:r w:rsidRPr="009122DD"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</w:rPr>
              <w:t>Table S1.  DESeq2 differentially expressed genes in IL4 vs GFP (FDR &lt; 0.05)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36"/>
                <w:szCs w:val="36"/>
              </w:rPr>
            </w:pP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22DD" w:rsidRPr="009122DD" w:rsidTr="009122DD">
        <w:trPr>
          <w:trHeight w:val="312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ean Expression (Normalized Reads)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og2FoldChange(IL4 vs GFP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2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.244968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399633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1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8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2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.8144231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090892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565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mi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.1119752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971652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2265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ckd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.855463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965325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583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5072122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890641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9890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.033812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644188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9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7504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h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.273772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540884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74815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f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6911482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493146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21158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qp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983603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303073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66452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t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9572300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300778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27320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30027C09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7949500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294729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8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4226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2664317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203666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46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87096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ome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417752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73808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768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94722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ka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846955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49645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354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8370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eap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8123667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0955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190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89113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capg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8696249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068759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365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62163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64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9853695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988464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422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34582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ec4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586346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975514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174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01798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3644221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917262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896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27604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cd1lg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4324071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876871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291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42482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f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137899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60730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525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1363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p5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9962706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01007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975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52521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p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0190836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700477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372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9122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64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3443857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668152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790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36998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r1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1248295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655020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194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1837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1263055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37241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243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0376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ca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888974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527025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274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04482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ct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1828117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80186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681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6615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768504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36951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998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8190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qlc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5100078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377644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863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38826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ynrin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752444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322467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616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21995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c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4549777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301707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709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37978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dc1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3347596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91824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061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88454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3700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2099712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80558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731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35402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616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828114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239477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75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35402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c5cl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993432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14558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397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66997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k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3657018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66744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90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6669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kn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1410454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46418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58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69073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tl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7687077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14577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712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33280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06.47562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007717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E-1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E-12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il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091658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970903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655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2903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k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4944886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941639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39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15369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fr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2016986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627612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140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49121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grg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8988295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399142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937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35283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2329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430474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985898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481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13875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y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209246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739939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228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60221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7a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5.002194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623244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5E-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E-1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81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.98894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472101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92E-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3E-0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1-ps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251914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281372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212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7144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r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176492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279088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770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41769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2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1.93272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271898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E-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8E-7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d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6743946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185450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283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7144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il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375672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899373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444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2083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4386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3278949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872814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057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64506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fp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3028620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849487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564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15918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st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1592479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664206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442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47995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ca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.859906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7113185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7E-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mrtb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.533650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428314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4E-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3E-1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etnl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0.456051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570727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6E-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5E-4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aa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.4945216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558736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8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8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pinb6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.8284192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156695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0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7086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pf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.097379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576660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5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E-0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nstrn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.0285080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851469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42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mgb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.6355305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62460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6274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ord2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6182487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822192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331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66145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0445707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528380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4667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4283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341729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0741475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0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1883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730034F03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.0182284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924408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5445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co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241448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671953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78967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x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.1705625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520572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3E-0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l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6534929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089575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21158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i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116167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700859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055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17153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t1h1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5012720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619924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3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4741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7.37003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303400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9E-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1E-20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dm1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9350189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302382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413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78041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milin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.884144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165801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3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4571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2148945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009189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116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7983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acd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982432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07186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730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90364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gol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1773990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806364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9890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ipr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692492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789014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574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8149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.6676747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898210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3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c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7.010608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329877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3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1E-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f1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.91354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997501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2504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q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380017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990673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686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57747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mp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436028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919277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356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0497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oc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5.335389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046418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0E-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0E-2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ne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9078378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836384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149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0691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ynu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9452306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202525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058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90135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2435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8661271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164815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640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2084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700037H04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6187719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541617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60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34621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f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160027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507767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07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70485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5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.882906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921193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8E-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1E-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1168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.8374489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638980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6655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bd2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.933017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462090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5E-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8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ish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.636312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091509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3E-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of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931736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586099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856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38826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6378805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596989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269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98603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std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4933145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762725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5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gre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6.004831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622878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1E-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1E-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r513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9110106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95379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338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15884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243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3176594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415758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7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5523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93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6585428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834132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672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33280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p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6.549972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810426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0E-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7E-1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dh1l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4418081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405365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696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7816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6a-p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174596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399454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507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73892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btbd1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0187056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266177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1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2666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stn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4.7266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191703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945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70769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rg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4488587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434394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58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1813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t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73.66690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279915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7E-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E-1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al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.3470037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727751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050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c1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175585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428116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112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49121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yat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.6409614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507222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059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15233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63.80256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90982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3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23633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npe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3.93776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782230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5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1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sa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.086076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380086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1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dlrad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2049519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977412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818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48219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F52916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1.56905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30718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1E-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1E-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1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6898678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805338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282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81105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15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9226594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784781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0722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nn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.3338629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639687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45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6215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Ung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.7078892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497753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411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9122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n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7402365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632312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111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20452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mb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3917776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310250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19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14078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fge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2.108510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727107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0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ph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5427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929330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357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10459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meless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0962716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553210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543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14033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3.816651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270816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9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5216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f2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.215301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260341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665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498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acr2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8261680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615270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8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5217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830127L07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7090511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563872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962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2627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ns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5.4293738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276540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86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6.442042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794813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4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3362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3729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784263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288552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380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6607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2843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.3562030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246198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5898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96158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lfm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740004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393118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408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9524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Xdh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0.172639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858530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ma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.3875729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710726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046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8424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7.30768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483045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4E-10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ka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.699363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172204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756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36681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ro1l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.6150552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123383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902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44127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f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.8279123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565485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74505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00l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8680209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544527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1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56646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x6a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7.703521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239314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8E-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8sia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6.232818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036589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422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02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9.061147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388033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5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8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.928156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032212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187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112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4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.624372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799094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808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57453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ks1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.550905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776168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417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02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xa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7.731525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704785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0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262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.2724238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650931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971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44547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ufa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3.830812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980065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1308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Iqgap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3845956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225935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911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62633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md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.847864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536330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820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20268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xa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8.406480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91543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6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6814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qga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4.79980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886306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144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83936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px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.382428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36195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664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32992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h2c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.9886837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120059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602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498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t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1.69223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869825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E-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E-10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egf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9.707050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57285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780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62052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mn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0.908958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284959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1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1-ps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.089086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721049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919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6669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il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5.60259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598256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0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p4f1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.922868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510179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235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49793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qcrq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3.897638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357727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080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18571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c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1.464845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108190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914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31780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7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7.211403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475172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275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04482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fdc2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7.792734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416847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313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2083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6.755677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351932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98913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rx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.509153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83879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168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01798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78.79699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32892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7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3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5j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8.12099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788306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0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1139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ec4a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5.625516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612578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941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39630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p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7.355582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416527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2E-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6E-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dc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21.1159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249767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4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ufa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5.82492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018685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3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8036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f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1.263933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850901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E-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5E-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6a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6.29074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643636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399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78766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5.81990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130712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1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050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k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6.700779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920342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9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1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6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3.539216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799900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6E-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2E-0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xn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4.000069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258083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449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6709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5.46614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224394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1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776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Eml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5.399851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189938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134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00556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4.2297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138738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5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6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7.19676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068187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5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29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89.32553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954623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1926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bc1d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0226650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915114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003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78386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60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6.889785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59072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096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6365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n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.1961291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653641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623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33161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00a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4.618758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559472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058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85271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4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6.89170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428822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6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0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7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4.41208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85193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5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3467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0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1.113642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74420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4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18535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1430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.857449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174105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547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12244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5o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1.716009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429965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8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2883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5.345492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702356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952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4117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cgrt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7.578422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690646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5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5.206512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55896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264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1943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3bgrl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5.79116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326808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8522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f2b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.140407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54543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498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63127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la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.319767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36999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778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91365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7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27.86891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01231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5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29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t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9.24318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45095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74505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x8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05.62253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843376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1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6282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l1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6.74204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73576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599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3892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zr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3.670992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731712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744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85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ltf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1.841606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627851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295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0620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ybl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9.292947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08879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559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12244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99.1538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98353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0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427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mem25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1.521734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174671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86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8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f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.094012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959075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089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6365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41.62053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754562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7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1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bm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5.425878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66556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3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72866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Abcd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7.539810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565719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4026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196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6.674408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409380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3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26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yox1l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8.41453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402787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8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8879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300lf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0.21501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00346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8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62715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no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1.879160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210562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777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35402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x6c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32.3889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078386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3E-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4E-0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0.51902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98122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535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6al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2.104366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72344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33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35663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b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3.632223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47646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8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6398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pc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0.4334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927359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8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4820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5.632055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63644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8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80750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d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4.061865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87657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135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00556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pm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.457832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27334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631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9604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-Nd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6.24543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424258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636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33161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98.9007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351232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2834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ps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0.350320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101258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8409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iap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.14053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89380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547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8149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r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0.77387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46564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163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7144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u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74.0112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42354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9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1301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sap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17.9005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86964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69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8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yz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917.95469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79305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6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3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1.374657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742494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657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29509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ufa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5.89228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70109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720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0576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77.88582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608593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mm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0.84923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97930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843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4607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28.68530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359790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3189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197.145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250302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2834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z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9.561463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179940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597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16183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4.22415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143090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963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35283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g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1.818784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8212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8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2190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3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4.419689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75146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50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10661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pl36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10.7355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60395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3E-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8E-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29.91958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32205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2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9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63.23918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725479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6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6874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y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.632914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86936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65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6615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2r3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.855303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404038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579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19127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5.96989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95476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7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4222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de4dip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9.85541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52531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534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12244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ph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7.682883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66427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740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89524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88.69500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036704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808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06988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qcrh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8.28027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66596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5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15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ufb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7.591315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64701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8409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2.25664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16445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6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053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74.389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0671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565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22.4322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39928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8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4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rl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9.76340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25772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842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4026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dx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9.258695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22337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091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45550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99.82238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45403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757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87686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ase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43.0769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69391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6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83516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5a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9.9384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124130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211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475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5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4.574924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80248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995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5320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ec7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4.23777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71257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8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5436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-Nd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02.47119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0998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5438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cl2a1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1.347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32456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884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29824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0107E04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3.561969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18952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35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7060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id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7.79538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799452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434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0448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5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3.60980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92230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3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331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37.62679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81375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2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998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5g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11.90013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655296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83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98913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00.07592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581751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3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0308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s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0.92094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62530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075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15233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ib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28.908838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453615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940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26713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Rpl1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2.608505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6523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800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92961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88.74845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34385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78967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o5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7.492847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244446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849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74019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p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37.765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23466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0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f2r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6.106747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06866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880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7736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pm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2.681644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39056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4667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60.089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949189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c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6.257384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79827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84483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3a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3.668158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66624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392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66997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168.066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804411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1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2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p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16.85188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765756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12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9432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hrs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8.354914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539934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747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17542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4.22410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457466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9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989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5.42179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58223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54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1117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pine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87.61026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99007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9890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c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30.55846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6805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688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7816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rl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1.9122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42000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800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8179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84.85369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21441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023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1372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60.26364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21087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9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0337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ufb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3.275308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55573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581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1977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gm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14.55806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93239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92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25654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05.47359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84123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551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8149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ef1b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55.01769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69478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7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7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79.38765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002029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48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6709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01.75395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67592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716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76034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dufa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1.38865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17792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567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12244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-Cytb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26.58582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14925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129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9432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32.18487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05618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409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52.03347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90069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93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67580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21.69567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021438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6274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o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2.24792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08953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901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39630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Anxa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3.101463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31453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238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49313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55.57764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108455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23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088720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928.94044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078257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7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8548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23.49202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97452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347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61514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7.16380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730685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57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5650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sf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0.194873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581639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945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58817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67.0054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344480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045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7507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ic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2.815612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273375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668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6615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27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6.08008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194507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797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05007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U02020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34.67575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72685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9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722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5j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3.971075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77701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769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35402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x6b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55.55745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60693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702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57747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87.06874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5746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197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907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83.6947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31649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501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39674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-Rnr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932.6318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608279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504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63127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65.00226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16508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790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17542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1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00.20324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11684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824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09343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l1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29.48558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459546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172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74024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sn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2.24085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17135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086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702242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jc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61.12209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35542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720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17542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nt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6.02005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12637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42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17060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s2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68.24420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25814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051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64506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-Nd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95.7353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2647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5002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84214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-Nd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05.17659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30498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9323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70769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p32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6.36171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37370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100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24425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pc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59.36625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90986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76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92280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n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56.74022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96501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308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0798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p5a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9.9337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47296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082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88454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yb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9.85437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21039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673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498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x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40.2663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788085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717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17542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p5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07.57290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469006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434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57705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ts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466.2386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6254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679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57747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f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54.72293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7964056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509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1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tf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617.35700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024085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582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17747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dx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80.6185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8381282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644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29015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f2c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6.46587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001366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894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29824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rp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33.69752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090806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357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17248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s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7.77582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256872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828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2360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sph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5.4885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302759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869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22972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lul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93.12046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304806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68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14750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3gal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47.282515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50357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5726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972699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gs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378.2569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506823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6274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176.1382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546937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146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70121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sh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97.27450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69279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609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3892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ma4c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28.94389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0.9845137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697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3639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2-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29.9856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78674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817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0302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pgds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09.5959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084561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157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83936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thdc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3.37034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344179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293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7144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93.4666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59072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303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7144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71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4.30548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590740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547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914033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cbp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9.83107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15528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190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907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92.52323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29668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76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25861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spa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02.17898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074788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488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51997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tnbp2nl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65.08372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68203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46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95738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p1r15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14.37775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073081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872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24048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nk1e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5.992558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66374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6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25861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b2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5.28624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83181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888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27604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95.5289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193831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282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2536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tg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54.66710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231624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8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1409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hfpl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3.78340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398439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83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09343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kp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8.28528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497571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79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62052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3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98.5937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25630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258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81105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Akn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3.74783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673786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590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498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ib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30.35987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7689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28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0798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xdc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28.36602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1878812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1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3841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f21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7.48908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185351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721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90364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ob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58.26654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231569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9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6164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btb1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5.021559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546313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218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4193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rpud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09.9158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793425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775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49867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o2b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88.5643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2991581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2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8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f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777.5568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16003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3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xnip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84.5069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326095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433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2083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8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3.298170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33595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702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3818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g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29.95423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387086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581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1813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6st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7.227824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37649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52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23545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nl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8.585318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4676153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108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37144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ai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2.8155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33695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591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1813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rgap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93.96626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78347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8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2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td1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33.41925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587113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77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127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pin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1.93680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14396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417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02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bc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9.10770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442196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173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01798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m102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6.480855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61349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91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77586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0r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8.727435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3996879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932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8315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t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9.918311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1673773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4276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18535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ca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63.60035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51007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3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55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ua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9.188949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363731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22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53835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7r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51.30679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730967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4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9259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smaf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5.446890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753582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499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10822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28.19725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19130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9890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np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4.77495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38842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61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36791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kn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4.329669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488876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791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35402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msa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5.162278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075003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366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5154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af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6.9902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24254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553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12244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cr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2.46264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169763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1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1308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2a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84.155053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212750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9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9914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ga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2.785071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381054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6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5097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rf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6.264943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454743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092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49121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16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2.938746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538559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93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35519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brsl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9.507682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777666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846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5993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cdc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.89253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786025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100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85233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pgef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1.513826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589290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725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0576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b3c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6.28738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254028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562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69073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s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50.229786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340956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93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8315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32427E13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.020096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67302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113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0463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aip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3.286524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757863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314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259501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ps37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7.494890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797675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535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15002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rs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7.516353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6877300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000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374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ry1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43.26616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527104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2E-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9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ger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3.124546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7529246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468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6709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amf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1.672726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223100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694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068308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2a1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3.2489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501982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535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498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rdc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5.411256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828295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885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29824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1.501398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960124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885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78667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xoc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6.087594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8984311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715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840376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r1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.161813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357582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561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18216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sb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8.422120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790988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36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2083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2.133023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870671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3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5885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n1c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9.457297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.9943180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4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2834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kc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.535050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021893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379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73754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25a4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1.564212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517760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154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728234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.817201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548970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709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776034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u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3.169525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05833036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00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722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ard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.604733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0371226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306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3030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dh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7.011774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225244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858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2360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dc2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.56178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461283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536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12244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gll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1.426384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548112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3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321158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69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9.553078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651501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997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5320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fatc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.614663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7259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283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49966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grg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4.54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736650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8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2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c1a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.239108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744447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45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95738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smd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4.682279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1963979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0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7448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2-Q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3.931995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018208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050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72129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rba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9.390895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038701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86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269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27a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1.111461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103428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4E-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E-0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lr1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6.933932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178522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09265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3.477806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459070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93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130860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cksl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3.051962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623225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8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80750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2.563415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739128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807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235402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st1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.985559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2800880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735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430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8sia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0.125937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033902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930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39457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.1103399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060819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4536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02346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fp86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3.4938004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3859595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2521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528365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13ra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1.944375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4262694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1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7387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tf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6.655300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020475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40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19122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x1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.764340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074550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342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92083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3.637720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53732559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78967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j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6.658170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448442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3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74026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t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5.30726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6751230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200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9368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o1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1.722127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067525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2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tss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2.900220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71302448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410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495244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h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1.779779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162275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6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3564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ox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8.748317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614745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2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4.94737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649677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4764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546622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pm1l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3.558110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87421725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233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22301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ml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0.393691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2.9694232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248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2197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fap7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7.54865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015729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3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3467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bp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9.673687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077556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59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5217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rm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0.47512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123773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5523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st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.318823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09227133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809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634883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cscr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0293893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2024608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818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0302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sdh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.9980413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57124029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63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093133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dr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4.6993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5276575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1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380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v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7.361085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6940042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6E-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3E-2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st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.3770256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71855504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166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7872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hgef1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1.0788029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7431298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638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596615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fa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.533656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7917592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271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191658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1060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5069839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9458563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27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49966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Zdhhc1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752121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3.9467067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1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0948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r16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.9390119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1115425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739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0576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rd6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.7189131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1168330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794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820268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rmt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.7732450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24155747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1793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417542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ncaip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.1627658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3176402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87934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tb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774682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383524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1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82504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f2bp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.5944175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55968809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697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18982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od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.448950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5934854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1023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85233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542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.394915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4.8619325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586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18216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pgd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4.485954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1327655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4E-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9E-1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l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.153421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28777118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3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4246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.8939532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37189856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446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302346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4554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3.2040107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5424583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1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8956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24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.9651585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6473472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8524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10154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damts16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1.368044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7688531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5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9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i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.8284038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79936784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2587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19435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tb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645211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5.8418997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4550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36395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nd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2.478120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02050696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9319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86474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nk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.1762652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4299569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6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4820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Tatdn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.6114552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53266542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6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58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13498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.26185831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915655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476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12244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c16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.5672704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9451156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467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8510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fit3b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.584545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6.9540130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8E-0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4464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2d2a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2458181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7.17797399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141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23986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rn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.3277667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7.3630465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4E-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5E-0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mo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.0343747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7.8574055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12469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91923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room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.584344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.1578879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0722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77475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1233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.4455132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.41466085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389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419298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.8918189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8.63646565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8E-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4E-0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sn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2733784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9.8463121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036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18911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37645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2617002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004090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7257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76358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3739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.5843640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100555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91437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489729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amf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.6120240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298309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4193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76607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dpd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34859828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344142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497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997746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30432K21Rik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96498259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379076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417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2091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lhl3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.9555773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4347289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3530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6561608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xrg</w:t>
            </w:r>
            <w:proofErr w:type="spellEnd"/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.64079665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527790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642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3661816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yl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.20735816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554997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412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15369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nah10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11660664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600579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8506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367751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P23-187G5.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.7761921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632941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302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079803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asl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4805430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0.666703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177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6026264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m42572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.5430184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1.1136305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7053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0379787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rp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.86876563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1.405648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436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6804485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cnma1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.02313757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1.465281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95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021272</w:t>
            </w:r>
          </w:p>
        </w:tc>
      </w:tr>
      <w:tr w:rsidR="009122DD" w:rsidRPr="009122DD" w:rsidTr="009122DD">
        <w:trPr>
          <w:trHeight w:val="300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nfrsf17</w:t>
            </w:r>
          </w:p>
        </w:tc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9.19629552</w:t>
            </w:r>
          </w:p>
        </w:tc>
        <w:tc>
          <w:tcPr>
            <w:tcW w:w="3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12.044455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2E-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22DD" w:rsidRPr="009122DD" w:rsidRDefault="009122DD" w:rsidP="009122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122D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62745</w:t>
            </w:r>
          </w:p>
        </w:tc>
      </w:tr>
    </w:tbl>
    <w:p w:rsidR="00A3105A" w:rsidRDefault="00A3105A">
      <w:bookmarkStart w:id="0" w:name="_GoBack"/>
      <w:bookmarkEnd w:id="0"/>
    </w:p>
    <w:sectPr w:rsidR="00A3105A" w:rsidSect="009122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22DD"/>
    <w:rsid w:val="009122DD"/>
    <w:rsid w:val="00A3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78167A-3568-4A7D-925C-4696239FC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122D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2DD"/>
    <w:rPr>
      <w:color w:val="954F72"/>
      <w:u w:val="single"/>
    </w:rPr>
  </w:style>
  <w:style w:type="paragraph" w:customStyle="1" w:styleId="xl63">
    <w:name w:val="xl63"/>
    <w:basedOn w:val="Normal"/>
    <w:rsid w:val="009122DD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36"/>
      <w:szCs w:val="36"/>
    </w:rPr>
  </w:style>
  <w:style w:type="paragraph" w:customStyle="1" w:styleId="xl64">
    <w:name w:val="xl64"/>
    <w:basedOn w:val="Normal"/>
    <w:rsid w:val="009122D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5">
    <w:name w:val="xl65"/>
    <w:basedOn w:val="Normal"/>
    <w:rsid w:val="009122D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9122D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9122DD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9122DD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9122DD"/>
    <w:pP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9122DD"/>
    <w:pP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9122DD"/>
    <w:pP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9122DD"/>
    <w:pPr>
      <w:shd w:val="clear" w:color="000000" w:fill="FF00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97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4183</Words>
  <Characters>23846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io Luca</dc:creator>
  <cp:keywords/>
  <dc:description/>
  <cp:lastModifiedBy>Muzio Luca</cp:lastModifiedBy>
  <cp:revision>1</cp:revision>
  <dcterms:created xsi:type="dcterms:W3CDTF">2017-11-24T09:33:00Z</dcterms:created>
  <dcterms:modified xsi:type="dcterms:W3CDTF">2017-11-24T09:37:00Z</dcterms:modified>
</cp:coreProperties>
</file>